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DD77F1" w14:textId="77777777" w:rsidR="00AF3DA1" w:rsidRDefault="00AF3DA1" w:rsidP="00AF3DA1">
      <w:bookmarkStart w:id="0" w:name="_GoBack"/>
      <w:bookmarkEnd w:id="0"/>
      <w:r>
        <w:t>According to YouTube statistics (</w:t>
      </w:r>
      <w:hyperlink r:id="rId5" w:history="1">
        <w:r w:rsidRPr="00584218">
          <w:rPr>
            <w:rStyle w:val="Hyperlink"/>
          </w:rPr>
          <w:t>https://www.youtube.com/yt/press/statistics.html</w:t>
        </w:r>
      </w:hyperlink>
      <w:r>
        <w:t xml:space="preserve">), hundreds of millions of hours of video are watched every day. </w:t>
      </w:r>
    </w:p>
    <w:p w14:paraId="144F40DB" w14:textId="77777777" w:rsidR="00AF3DA1" w:rsidRDefault="00AF3DA1" w:rsidP="00AF3DA1"/>
    <w:p w14:paraId="3F77BF0A" w14:textId="77777777" w:rsidR="00AF3DA1" w:rsidRPr="00C544DC" w:rsidRDefault="00AF3DA1" w:rsidP="00AF3DA1">
      <w:r>
        <w:t>Using the conversion factor of 1 hour video = 2.4 GB, we have 100 million hours = 240 PB of video data downloaded per day.</w:t>
      </w:r>
    </w:p>
    <w:p w14:paraId="6FE8C649" w14:textId="77777777" w:rsidR="00AF3DA1" w:rsidRDefault="00AF3DA1" w:rsidP="00AA3C31">
      <w:pPr>
        <w:pStyle w:val="Heading2"/>
      </w:pPr>
    </w:p>
    <w:sectPr w:rsidR="00AF3DA1" w:rsidSect="003119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FAE"/>
    <w:rsid w:val="000308C6"/>
    <w:rsid w:val="0005568E"/>
    <w:rsid w:val="000755DA"/>
    <w:rsid w:val="000F58CE"/>
    <w:rsid w:val="001825DF"/>
    <w:rsid w:val="001B0D52"/>
    <w:rsid w:val="001C4DDE"/>
    <w:rsid w:val="001E6E8A"/>
    <w:rsid w:val="00204D0F"/>
    <w:rsid w:val="0027567C"/>
    <w:rsid w:val="00276DCF"/>
    <w:rsid w:val="002E4276"/>
    <w:rsid w:val="003069F9"/>
    <w:rsid w:val="003119CD"/>
    <w:rsid w:val="0038749D"/>
    <w:rsid w:val="003B249C"/>
    <w:rsid w:val="003C6479"/>
    <w:rsid w:val="004103B3"/>
    <w:rsid w:val="0045532B"/>
    <w:rsid w:val="004831EF"/>
    <w:rsid w:val="004863B2"/>
    <w:rsid w:val="004B5901"/>
    <w:rsid w:val="0051054D"/>
    <w:rsid w:val="0051653C"/>
    <w:rsid w:val="005567B6"/>
    <w:rsid w:val="00562EBB"/>
    <w:rsid w:val="005B678C"/>
    <w:rsid w:val="005C322D"/>
    <w:rsid w:val="00601672"/>
    <w:rsid w:val="00612E85"/>
    <w:rsid w:val="00625CD5"/>
    <w:rsid w:val="0067382E"/>
    <w:rsid w:val="00724119"/>
    <w:rsid w:val="00732E35"/>
    <w:rsid w:val="00737908"/>
    <w:rsid w:val="00761B5B"/>
    <w:rsid w:val="0077715A"/>
    <w:rsid w:val="007866F0"/>
    <w:rsid w:val="007D7D4C"/>
    <w:rsid w:val="008177FA"/>
    <w:rsid w:val="00823F1E"/>
    <w:rsid w:val="00845704"/>
    <w:rsid w:val="008472D7"/>
    <w:rsid w:val="00862A9F"/>
    <w:rsid w:val="00867701"/>
    <w:rsid w:val="00877838"/>
    <w:rsid w:val="0088448F"/>
    <w:rsid w:val="008A0124"/>
    <w:rsid w:val="008E6839"/>
    <w:rsid w:val="00947A73"/>
    <w:rsid w:val="009F0C65"/>
    <w:rsid w:val="00AA3C31"/>
    <w:rsid w:val="00AD1E2B"/>
    <w:rsid w:val="00AD7FC7"/>
    <w:rsid w:val="00AF3DA1"/>
    <w:rsid w:val="00B6471B"/>
    <w:rsid w:val="00B8263F"/>
    <w:rsid w:val="00B83A8E"/>
    <w:rsid w:val="00C1233C"/>
    <w:rsid w:val="00C24C02"/>
    <w:rsid w:val="00C4796A"/>
    <w:rsid w:val="00C544DC"/>
    <w:rsid w:val="00D97408"/>
    <w:rsid w:val="00DA03E0"/>
    <w:rsid w:val="00DB0D7F"/>
    <w:rsid w:val="00E02AB0"/>
    <w:rsid w:val="00E33DE4"/>
    <w:rsid w:val="00E55AC1"/>
    <w:rsid w:val="00E65A76"/>
    <w:rsid w:val="00EA5A62"/>
    <w:rsid w:val="00F62786"/>
    <w:rsid w:val="00FD1AF4"/>
    <w:rsid w:val="00FE5FA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6EF1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48F"/>
    <w:pPr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838"/>
    <w:pPr>
      <w:keepNext/>
      <w:keepLines/>
      <w:spacing w:before="480"/>
      <w:jc w:val="left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C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7838"/>
    <w:pPr>
      <w:keepNext/>
      <w:keepLines/>
      <w:spacing w:before="320" w:after="120"/>
      <w:jc w:val="left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77838"/>
    <w:rPr>
      <w:rFonts w:ascii="Arial" w:eastAsiaTheme="majorEastAsia" w:hAnsi="Arial" w:cstheme="majorBidi"/>
      <w:b/>
      <w:bCs/>
      <w:i/>
      <w:iCs/>
      <w:color w:val="4F81BD" w:themeColor="accent1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77838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F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FA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740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847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A3C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A3C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AA3C31"/>
  </w:style>
  <w:style w:type="paragraph" w:styleId="TOC2">
    <w:name w:val="toc 2"/>
    <w:basedOn w:val="Normal"/>
    <w:next w:val="Normal"/>
    <w:autoRedefine/>
    <w:uiPriority w:val="39"/>
    <w:unhideWhenUsed/>
    <w:rsid w:val="00AA3C31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A3C31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A3C31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AA3C31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AA3C31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AA3C31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AA3C31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AA3C31"/>
    <w:pPr>
      <w:ind w:left="1760"/>
    </w:pPr>
  </w:style>
  <w:style w:type="character" w:styleId="FollowedHyperlink">
    <w:name w:val="FollowedHyperlink"/>
    <w:basedOn w:val="DefaultParagraphFont"/>
    <w:uiPriority w:val="99"/>
    <w:semiHidden/>
    <w:unhideWhenUsed/>
    <w:rsid w:val="004103B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5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AC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AC1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AC1"/>
    <w:rPr>
      <w:rFonts w:ascii="Arial" w:hAnsi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48F"/>
    <w:pPr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838"/>
    <w:pPr>
      <w:keepNext/>
      <w:keepLines/>
      <w:spacing w:before="480"/>
      <w:jc w:val="left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C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7838"/>
    <w:pPr>
      <w:keepNext/>
      <w:keepLines/>
      <w:spacing w:before="320" w:after="120"/>
      <w:jc w:val="left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77838"/>
    <w:rPr>
      <w:rFonts w:ascii="Arial" w:eastAsiaTheme="majorEastAsia" w:hAnsi="Arial" w:cstheme="majorBidi"/>
      <w:b/>
      <w:bCs/>
      <w:i/>
      <w:iCs/>
      <w:color w:val="4F81BD" w:themeColor="accent1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77838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F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FA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740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847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A3C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A3C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AA3C31"/>
  </w:style>
  <w:style w:type="paragraph" w:styleId="TOC2">
    <w:name w:val="toc 2"/>
    <w:basedOn w:val="Normal"/>
    <w:next w:val="Normal"/>
    <w:autoRedefine/>
    <w:uiPriority w:val="39"/>
    <w:unhideWhenUsed/>
    <w:rsid w:val="00AA3C31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A3C31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A3C31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AA3C31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AA3C31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AA3C31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AA3C31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AA3C31"/>
    <w:pPr>
      <w:ind w:left="1760"/>
    </w:pPr>
  </w:style>
  <w:style w:type="character" w:styleId="FollowedHyperlink">
    <w:name w:val="FollowedHyperlink"/>
    <w:basedOn w:val="DefaultParagraphFont"/>
    <w:uiPriority w:val="99"/>
    <w:semiHidden/>
    <w:unhideWhenUsed/>
    <w:rsid w:val="004103B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5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AC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AC1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AC1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7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youtube.com/yt/press/statistics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0</Words>
  <Characters>287</Characters>
  <Application>Microsoft Macintosh Word</Application>
  <DocSecurity>0</DocSecurity>
  <Lines>2</Lines>
  <Paragraphs>1</Paragraphs>
  <ScaleCrop>false</ScaleCrop>
  <Company>University of Illinois at Urbana-Champaign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Sinha</dc:creator>
  <cp:keywords/>
  <dc:description/>
  <cp:lastModifiedBy>Mike Schatz</cp:lastModifiedBy>
  <cp:revision>10</cp:revision>
  <cp:lastPrinted>2015-04-29T22:16:00Z</cp:lastPrinted>
  <dcterms:created xsi:type="dcterms:W3CDTF">2015-04-26T22:10:00Z</dcterms:created>
  <dcterms:modified xsi:type="dcterms:W3CDTF">2015-05-21T19:30:00Z</dcterms:modified>
</cp:coreProperties>
</file>